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6" w:type="dxa"/>
        <w:tblLook w:val="04A0" w:firstRow="1" w:lastRow="0" w:firstColumn="1" w:lastColumn="0" w:noHBand="0" w:noVBand="1"/>
      </w:tblPr>
      <w:tblGrid>
        <w:gridCol w:w="739"/>
        <w:gridCol w:w="1509"/>
        <w:gridCol w:w="1359"/>
        <w:gridCol w:w="4746"/>
        <w:gridCol w:w="1354"/>
        <w:gridCol w:w="1098"/>
        <w:gridCol w:w="778"/>
        <w:gridCol w:w="478"/>
        <w:gridCol w:w="1001"/>
        <w:gridCol w:w="896"/>
      </w:tblGrid>
      <w:tr w:rsidR="0067643F" w:rsidRPr="0067643F" w14:paraId="76B0E5D6" w14:textId="77777777" w:rsidTr="0067643F">
        <w:trPr>
          <w:trHeight w:val="371"/>
        </w:trPr>
        <w:tc>
          <w:tcPr>
            <w:tcW w:w="8306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6CCD" w14:textId="77777777" w:rsidR="0067643F" w:rsidRPr="0067643F" w:rsidRDefault="0067643F" w:rsidP="006764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S2 </w:t>
            </w:r>
            <w:proofErr w:type="spellStart"/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Hper</w:t>
            </w:r>
            <w:bookmarkStart w:id="0" w:name="_GoBack"/>
            <w:bookmarkEnd w:id="0"/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</w:t>
            </w:r>
            <w:proofErr w:type="spellEnd"/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hits of </w:t>
            </w:r>
            <w:proofErr w:type="spellStart"/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alomonas</w:t>
            </w:r>
            <w:proofErr w:type="spellEnd"/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phage vB_HmeY_H4907</w:t>
            </w:r>
          </w:p>
        </w:tc>
      </w:tr>
      <w:tr w:rsidR="0067643F" w:rsidRPr="0067643F" w14:paraId="0D34B856" w14:textId="77777777" w:rsidTr="0067643F">
        <w:trPr>
          <w:trHeight w:val="328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3C1F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7B5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ing regio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22E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t accession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F7BF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2F9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ability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2EC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BB3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242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1F2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igned col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B28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 length</w:t>
            </w:r>
          </w:p>
        </w:tc>
      </w:tr>
      <w:tr w:rsidR="0067643F" w:rsidRPr="0067643F" w14:paraId="4533AA96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B0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C54E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5_19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296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736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867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O32_BPHC1 Uncharacterized 23.3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in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'region OS=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emophilu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ge HP1 (strain HP1c1) OX=1289570 PE=4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B36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720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E-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18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3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D1E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87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EB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67643F" w:rsidRPr="0067643F" w14:paraId="3390035F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1A0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6638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0_35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1B4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736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6D33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O32_BPHC1 Uncharacterized 23.3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in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'region OS=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emophilu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ge HP1 (strain HP1c1) OX=1289570 PE=4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62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DC1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E-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E3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367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EDD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7A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67643F" w:rsidRPr="0067643F" w14:paraId="1B1BFAFB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02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BE2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4_92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DC8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QGE9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4AAC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PB3_BPT5 Probable baseplate hub protein OS=Escherichia phage T5 OX=10726 GN=D16 PE=2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13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21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E-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774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F79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3F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721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9</w:t>
            </w:r>
          </w:p>
        </w:tc>
      </w:tr>
      <w:tr w:rsidR="0067643F" w:rsidRPr="0067643F" w14:paraId="77AA090B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371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3BC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30_98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4B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433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7868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PI_BPN15 Tail tip assembly protein I OS=Escherichia phage N15 OX=40631 GN=gene 20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052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4B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E-3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456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2E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273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777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</w:tr>
      <w:tr w:rsidR="0067643F" w:rsidRPr="0067643F" w14:paraId="139B9393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6E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83F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23_1059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C68C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4333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4A5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PK_BPN15 Tail tip assembly protein K OS=Escherichia phage N15 OX=40631 GN=gene 19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DB5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39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E-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65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79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40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D38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</w:tr>
      <w:tr w:rsidR="0067643F" w:rsidRPr="0067643F" w14:paraId="1D4AD83D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46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420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14_118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53D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4332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3E3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PL_BPN15 Tail tip protein L OS=Escherichia phage N15 OX=40631 GN=gene 18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18E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13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E-3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8C5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52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04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771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</w:tr>
      <w:tr w:rsidR="0067643F" w:rsidRPr="0067643F" w14:paraId="01D15FA1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8C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67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12_122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661F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73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5EA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PM_LAMBD Tail tip protein M OS=Escherichia phage lambda OX=10710 GN=M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3C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37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E-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31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8F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E0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F1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</w:tr>
      <w:tr w:rsidR="0067643F" w:rsidRPr="0067643F" w14:paraId="47ACB619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36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DF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67_1549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F0A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XQC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06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_BPT1 Tape measure protein OS=Escherichia phage T1 OX=1921008 GN=38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530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C6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E-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164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E62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4FA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699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7</w:t>
            </w:r>
          </w:p>
        </w:tc>
      </w:tr>
      <w:tr w:rsidR="0067643F" w:rsidRPr="0067643F" w14:paraId="0590DF1E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BAA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6F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18_16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6B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6223.15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86C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_tail_</w:t>
            </w:r>
            <w:proofErr w:type="gram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;</w:t>
            </w:r>
            <w:proofErr w:type="gram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nor tail protein 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89C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F89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E-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71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09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AF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028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67643F" w:rsidRPr="0067643F" w14:paraId="27526E92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39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433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35_168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4D2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OB9_A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066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l assembly chaperone; Bacteriophage HK97, morphogenesis, tail assembly chaperone, CHAPERONE; HET: MSE; 2.3A {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eroba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FA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EE3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E-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9C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B4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81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69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 w:rsidR="0067643F" w:rsidRPr="0067643F" w14:paraId="7D9188CF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27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23D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67_173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1F8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85503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511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3_BPPAJ Structural protein 3 OS=Pseudomonas phage PAJU2 OX=504346 PE=1 SV=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B68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34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-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09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6DA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80B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EF5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 w:rsidR="0067643F" w:rsidRPr="0067643F" w14:paraId="55CB623D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3D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F0C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96_177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036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TE9_F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31F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l terminator protein Rcc01690; "neck", "portal", "capsid", "tail tube", VIRUS; 3.58A {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atu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}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AC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28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A16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179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11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C19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67643F" w:rsidRPr="0067643F" w14:paraId="77FF2F7C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F7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13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22_1814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CB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1114.11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22F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Minor_capsid_</w:t>
            </w:r>
            <w:proofErr w:type="gram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;</w:t>
            </w:r>
            <w:proofErr w:type="gram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nor capsid protei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231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CAE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E-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7F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553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137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FA2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67643F" w:rsidRPr="0067643F" w14:paraId="061FC552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A45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7B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38_1845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4AF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KZ4_A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43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utative head-tail adaptor; Structural Genomics, PSI-2, Protein Structure Initiative, Northeast Structural Genomics Cons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BF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F87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E-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15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5AD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41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D90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67643F" w:rsidRPr="0067643F" w14:paraId="7773419C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990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5C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55_1898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0485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TE9_C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402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or protein Rcc01688; "neck", "portal", "capsid", "tail tube", VIRUS; 3.58A {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atu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}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55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C7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E-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432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9E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01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05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</w:tr>
      <w:tr w:rsidR="0067643F" w:rsidRPr="0067643F" w14:paraId="1B94CA78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CD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C968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82_1936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C9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169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12F3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NS_B_archaea_Gins23; beta-strand (B) domain of archaeal GINS complex protein Gins23. The GINS (named from the Japanes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9C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299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02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AB1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43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0B1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67643F" w:rsidRPr="0067643F" w14:paraId="229CD35B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D1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C0D8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25_2067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F11E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QPR_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CC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capsid protein; Virus Procapsid particles, VIRUS; 5.2A {Enterobacteria phage HK97}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206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B9C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E-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CA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3B6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A08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6A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</w:tr>
      <w:tr w:rsidR="0067643F" w:rsidRPr="0067643F" w14:paraId="35DD84CB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49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9A9C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38_2144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8E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EKO_G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7578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TP-dependent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p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ase proteolytic subunit;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p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Complex, Protease, Chloroplast,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amydomna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ependent., STRU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BF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86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E-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8F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D2D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97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3EB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67643F" w:rsidRPr="0067643F" w14:paraId="36A8DC51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391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21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35_227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C6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859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5A1D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TL_BPHK7 Portal protein OS=Enterobacteria phage HK97 OX=37554 GN=3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C89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88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E-4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46D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63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32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B9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</w:tr>
      <w:tr w:rsidR="0067643F" w:rsidRPr="0067643F" w14:paraId="2AE7D024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EF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1D8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24_2444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6F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921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956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ERL_BPSF5 Putative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inase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rge subunit OS=Shigella phage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V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X=55884 GN=2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B4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5D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E-6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BA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A22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10D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F1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</w:p>
        </w:tc>
      </w:tr>
      <w:tr w:rsidR="0067643F" w:rsidRPr="0067643F" w14:paraId="0BE03E8B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C40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11CC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08_249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83E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Z6E_A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0C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inase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mall subunit; genome packaging, bacteriophage, DNA binding, VIRAL PROTEIN; 1.4A {Enterobacteria phage HK97}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CD0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4A3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E-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EF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B9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03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7B6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 w:rsidR="0067643F" w:rsidRPr="0067643F" w14:paraId="047CEE7E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145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02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39_2545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315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H0M_A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AB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H endonuclease; Thermophilic bacteriophage, HNH Endonuclease, DNA nicking, HYDROLASE; 1.52A {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bacillus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irus E2}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685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79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82B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944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F2D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E3A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 w:rsidR="0067643F" w:rsidRPr="0067643F" w14:paraId="6C2EE43F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034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B5A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95_260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C9B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770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3E6E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AN1_BPP2 Probable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nin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inner membrane subunit OS=Escherichia phage P2 OX=10679 GN=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B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=3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0B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50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E-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15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72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41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C88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67643F" w:rsidRPr="0067643F" w14:paraId="1E5CC89C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3DF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415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23_2634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7B5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705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C9F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LIN_LAMBD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holin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S=Escherichia phage lambda OX=10710 GN=S PE=1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B2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EF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-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93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745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DEE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80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67643F" w:rsidRPr="0067643F" w14:paraId="1B0D685D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31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67E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72_269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74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BIN_A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665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MURAMOYL-L-ALANINE AMIDASE AMIC; HYDROLASE, BACTERIAL DIVISION; 2.49A {ESCHERICHIA COLI}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2A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58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E-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059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3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383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5EF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A0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</w:tr>
      <w:tr w:rsidR="0067643F" w:rsidRPr="0067643F" w14:paraId="3DE9C369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56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98E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10_2758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12C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T1U3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D728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Q_BPAPS Probable antitermination protein Q OS=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yrthosiphon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sum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condary endosymbiont phage 1 OX=67571 GN=5 PE=3 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21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0E9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E0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5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A6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06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D7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67643F" w:rsidRPr="0067643F" w14:paraId="00BC6F3E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78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B63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33_2929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E0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K9C_B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A28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Primase; primase, helicase, ssDNA-binding protein, TRANSFERASE; HET: SO4; 2.406A {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Nitratiruptor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 xml:space="preserve"> phage NrS-1}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0E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B2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0E-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08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1BF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850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72F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 w:rsidR="0067643F" w:rsidRPr="0067643F" w14:paraId="61E17F77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3F7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CF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33_2929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6EC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K9C_A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4D5E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se; primase, helicase, ssDNA-binding protein, TRANSFERASE; HET: SO4; 2.406A {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atiruptor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ge NrS-1}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DCA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8E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E-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048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F1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805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3A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 w:rsidR="0067643F" w:rsidRPr="0067643F" w14:paraId="12253C17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8D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A6E6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96_303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5C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27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A39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_BPP4 Putative P4-specific DNA primase OS=Enterobacteria phage P4 OX=10680 GN=Alpha PE=1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D9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B3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E-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5AF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4F8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44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67F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</w:tr>
      <w:tr w:rsidR="0067643F" w:rsidRPr="0067643F" w14:paraId="21F5DF94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F66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A22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24_305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97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642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92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O82_BPP2 Uncharacterized 8.2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in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A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'region OS=Escherichia phage P2 OX=10679 GN=ORF82 PE=4 SV=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21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47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E-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F7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33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50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9AAE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67643F" w:rsidRPr="0067643F" w14:paraId="18BA3074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E67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C51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17_310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04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6892.1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6E6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Phage_CP</w:t>
            </w:r>
            <w:proofErr w:type="gram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 ;</w:t>
            </w:r>
            <w:proofErr w:type="gram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ge regulatory protein CII (CP7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D46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19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E-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36E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4C3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8D5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8D3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67643F" w:rsidRPr="0067643F" w14:paraId="10AD17A7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1E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ADD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14_314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F20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O38_B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A8F0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thetical protein; alpha-beta, helix-turn-helix, Structural Genomics, PSI-2, Protein Structure Initiative, Midwest C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EF35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8CE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8E02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9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CC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53A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0C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67643F" w:rsidRPr="0067643F" w14:paraId="7A9F487B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154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DD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29_3226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BB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03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DBB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PC1_LAMBD Repressor protein 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S=Escherichia phage lambda OX=10710 GN=</w:t>
            </w:r>
            <w:proofErr w:type="spell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proofErr w:type="spell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=1 SV=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23C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9D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E-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7CF3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EB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30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E8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67643F" w:rsidRPr="0067643F" w14:paraId="7F790213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8CE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57D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61_3476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863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0065.12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AED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UF</w:t>
            </w:r>
            <w:proofErr w:type="gram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3 ;</w:t>
            </w:r>
            <w:proofErr w:type="gram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characterized conserved protein (DUF230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F5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455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E-5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5A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49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27E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59E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</w:tr>
      <w:tr w:rsidR="0067643F" w:rsidRPr="0067643F" w14:paraId="6223C2CF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7DF9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A90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213_3793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6C6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915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43D7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BR_BPRH1 Modification methylase Rho11sI OS=Bacillus phage rho11s OX=10735 PE=3 SV=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56F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CA1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571F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7AA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71B6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B8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</w:tr>
      <w:tr w:rsidR="0067643F" w:rsidRPr="0067643F" w14:paraId="12235E05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9B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524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77_39337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0BE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6155</w:t>
            </w:r>
          </w:p>
        </w:tc>
        <w:tc>
          <w:tcPr>
            <w:tcW w:w="4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9A9F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NT_BPPH8 Integrase OS=Enterobacteria phage phi80 OX=10713 GN=int PE=3 SV=1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983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156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E-35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9B9D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B10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41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381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</w:tr>
      <w:tr w:rsidR="0067643F" w:rsidRPr="0067643F" w14:paraId="23097A20" w14:textId="77777777" w:rsidTr="0067643F">
        <w:trPr>
          <w:trHeight w:val="306"/>
        </w:trPr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A31B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32F9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28_4021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7783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3274.9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BC92" w14:textId="77777777" w:rsidR="0067643F" w:rsidRPr="0067643F" w:rsidRDefault="0067643F" w:rsidP="006764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DUF</w:t>
            </w:r>
            <w:proofErr w:type="gramStart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5 ;</w:t>
            </w:r>
            <w:proofErr w:type="gramEnd"/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of unknown function (DUF4065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02108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EA4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E-1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6C60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1</w:t>
            </w:r>
          </w:p>
        </w:tc>
        <w:tc>
          <w:tcPr>
            <w:tcW w:w="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7CC4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0F2C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C5A7" w14:textId="77777777" w:rsidR="0067643F" w:rsidRPr="0067643F" w:rsidRDefault="0067643F" w:rsidP="006764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4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</w:tbl>
    <w:p w14:paraId="56F89E52" w14:textId="77777777" w:rsidR="003B5617" w:rsidRPr="0067643F" w:rsidRDefault="003B5617" w:rsidP="0067643F"/>
    <w:sectPr w:rsidR="003B5617" w:rsidRPr="0067643F" w:rsidSect="006764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A68"/>
    <w:rsid w:val="003B5617"/>
    <w:rsid w:val="0067643F"/>
    <w:rsid w:val="00DE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EE487"/>
  <w15:chartTrackingRefBased/>
  <w15:docId w15:val="{C12EB08C-80EC-4AA2-BE7A-F48576CB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7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</dc:creator>
  <cp:keywords/>
  <dc:description/>
  <cp:lastModifiedBy>Yue Su</cp:lastModifiedBy>
  <cp:revision>3</cp:revision>
  <dcterms:created xsi:type="dcterms:W3CDTF">2023-04-25T15:16:00Z</dcterms:created>
  <dcterms:modified xsi:type="dcterms:W3CDTF">2023-04-25T15:20:00Z</dcterms:modified>
</cp:coreProperties>
</file>